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72E3D" w14:textId="1D8D84D5" w:rsidR="00CC4576" w:rsidRPr="00052620" w:rsidRDefault="00052620" w:rsidP="00A477D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52620">
        <w:rPr>
          <w:rFonts w:ascii="Times New Roman" w:hAnsi="Times New Roman" w:cs="Times New Roman"/>
          <w:b/>
          <w:bCs/>
          <w:sz w:val="28"/>
          <w:szCs w:val="28"/>
        </w:rPr>
        <w:t>Supplementary Figures</w:t>
      </w:r>
    </w:p>
    <w:p w14:paraId="592D9540" w14:textId="29C3C5FA" w:rsidR="00052620" w:rsidRPr="00411FD1" w:rsidRDefault="00052620" w:rsidP="00A477D6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r w:rsidRPr="00411FD1">
        <w:rPr>
          <w:rFonts w:ascii="Times New Roman" w:hAnsi="Times New Roman" w:cs="Times New Roman" w:hint="eastAsia"/>
          <w:b/>
          <w:bCs/>
          <w:sz w:val="24"/>
        </w:rPr>
        <w:t>F</w:t>
      </w:r>
      <w:r w:rsidRPr="00411FD1">
        <w:rPr>
          <w:rFonts w:ascii="Times New Roman" w:hAnsi="Times New Roman" w:cs="Times New Roman"/>
          <w:b/>
          <w:bCs/>
          <w:sz w:val="24"/>
        </w:rPr>
        <w:t>igure S1</w:t>
      </w:r>
    </w:p>
    <w:p w14:paraId="568EC7F5" w14:textId="42FD030C" w:rsidR="00052620" w:rsidRPr="00411FD1" w:rsidRDefault="00052620" w:rsidP="00A477D6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r w:rsidRPr="00411FD1">
        <w:rPr>
          <w:rFonts w:ascii="Times New Roman" w:hAnsi="Times New Roman" w:cs="Times New Roman" w:hint="eastAsia"/>
          <w:b/>
          <w:bCs/>
          <w:sz w:val="24"/>
        </w:rPr>
        <w:t>F</w:t>
      </w:r>
      <w:r w:rsidRPr="00411FD1">
        <w:rPr>
          <w:rFonts w:ascii="Times New Roman" w:hAnsi="Times New Roman" w:cs="Times New Roman"/>
          <w:b/>
          <w:bCs/>
          <w:sz w:val="24"/>
        </w:rPr>
        <w:t>igure S2</w:t>
      </w:r>
    </w:p>
    <w:p w14:paraId="7F6AB7F3" w14:textId="07920746" w:rsidR="00052620" w:rsidRPr="00411FD1" w:rsidRDefault="00052620" w:rsidP="00A477D6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r w:rsidRPr="00411FD1">
        <w:rPr>
          <w:rFonts w:ascii="Times New Roman" w:hAnsi="Times New Roman" w:cs="Times New Roman" w:hint="eastAsia"/>
          <w:b/>
          <w:bCs/>
          <w:sz w:val="24"/>
        </w:rPr>
        <w:t>F</w:t>
      </w:r>
      <w:r w:rsidRPr="00411FD1">
        <w:rPr>
          <w:rFonts w:ascii="Times New Roman" w:hAnsi="Times New Roman" w:cs="Times New Roman"/>
          <w:b/>
          <w:bCs/>
          <w:sz w:val="24"/>
        </w:rPr>
        <w:t>igure S3</w:t>
      </w:r>
    </w:p>
    <w:p w14:paraId="48C049D4" w14:textId="1636F30B" w:rsidR="00052620" w:rsidRPr="00052620" w:rsidRDefault="00942473" w:rsidP="00A477D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8E6C30A" wp14:editId="64F3D4BF">
            <wp:extent cx="4572000" cy="50292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AA5FF" w14:textId="2E54CB95" w:rsidR="00942473" w:rsidRPr="00233C5D" w:rsidRDefault="00052620" w:rsidP="00A477D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A5DDA">
        <w:rPr>
          <w:rFonts w:ascii="Times New Roman" w:hAnsi="Times New Roman" w:cs="Times New Roman" w:hint="eastAsia"/>
          <w:b/>
          <w:bCs/>
          <w:sz w:val="24"/>
        </w:rPr>
        <w:t>F</w:t>
      </w:r>
      <w:r w:rsidRPr="00EA5DDA">
        <w:rPr>
          <w:rFonts w:ascii="Times New Roman" w:hAnsi="Times New Roman" w:cs="Times New Roman"/>
          <w:b/>
          <w:bCs/>
          <w:sz w:val="24"/>
        </w:rPr>
        <w:t xml:space="preserve">igure S1. </w:t>
      </w:r>
      <w:r w:rsidR="00EA5DDA" w:rsidRPr="00EA5DDA">
        <w:rPr>
          <w:rFonts w:ascii="Times New Roman" w:hAnsi="Times New Roman" w:cs="Times New Roman"/>
          <w:b/>
          <w:bCs/>
          <w:sz w:val="24"/>
        </w:rPr>
        <w:t xml:space="preserve">Kaplan-Meier curves of OS between the two </w:t>
      </w:r>
      <w:r w:rsidR="00EA5DDA" w:rsidRPr="00233C5D">
        <w:rPr>
          <w:rFonts w:ascii="Times New Roman" w:hAnsi="Times New Roman" w:cs="Times New Roman"/>
          <w:b/>
          <w:bCs/>
          <w:sz w:val="24"/>
        </w:rPr>
        <w:t>groups in the GSE427</w:t>
      </w:r>
      <w:r w:rsidR="00996416" w:rsidRPr="00233C5D">
        <w:rPr>
          <w:rFonts w:ascii="Times New Roman" w:hAnsi="Times New Roman" w:cs="Times New Roman"/>
          <w:b/>
          <w:bCs/>
          <w:sz w:val="24"/>
        </w:rPr>
        <w:t>4</w:t>
      </w:r>
      <w:r w:rsidR="00EA5DDA" w:rsidRPr="00233C5D">
        <w:rPr>
          <w:rFonts w:ascii="Times New Roman" w:hAnsi="Times New Roman" w:cs="Times New Roman"/>
          <w:b/>
          <w:bCs/>
          <w:sz w:val="24"/>
        </w:rPr>
        <w:t>3 cohorts.</w:t>
      </w:r>
    </w:p>
    <w:p w14:paraId="584C19C1" w14:textId="7A84E789" w:rsidR="00095FD9" w:rsidRDefault="00095FD9" w:rsidP="00A477D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7B37E96" w14:textId="5573EB7E" w:rsidR="00095FD9" w:rsidRPr="00EA5DDA" w:rsidRDefault="00996416" w:rsidP="00A477D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lastRenderedPageBreak/>
        <w:drawing>
          <wp:inline distT="0" distB="0" distL="0" distR="0" wp14:anchorId="19D7A75E" wp14:editId="72FFF3AE">
            <wp:extent cx="3568700" cy="36195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700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4AF9C4" w14:textId="30A46008" w:rsidR="00942473" w:rsidRPr="00233C5D" w:rsidRDefault="00942473" w:rsidP="00A477D6">
      <w:pPr>
        <w:spacing w:line="360" w:lineRule="auto"/>
        <w:rPr>
          <w:rFonts w:ascii="Times New Roman" w:hAnsi="Times New Roman" w:cs="Times New Roman"/>
          <w:sz w:val="24"/>
        </w:rPr>
      </w:pPr>
      <w:r w:rsidRPr="00233C5D">
        <w:rPr>
          <w:rFonts w:ascii="Times New Roman" w:hAnsi="Times New Roman" w:cs="Times New Roman" w:hint="eastAsia"/>
          <w:b/>
          <w:bCs/>
          <w:sz w:val="24"/>
        </w:rPr>
        <w:t>F</w:t>
      </w:r>
      <w:r w:rsidRPr="00233C5D">
        <w:rPr>
          <w:rFonts w:ascii="Times New Roman" w:hAnsi="Times New Roman" w:cs="Times New Roman"/>
          <w:b/>
          <w:bCs/>
          <w:sz w:val="24"/>
        </w:rPr>
        <w:t>igure S2</w:t>
      </w:r>
      <w:r w:rsidRPr="00233C5D">
        <w:rPr>
          <w:rFonts w:ascii="Times New Roman" w:hAnsi="Times New Roman" w:cs="Times New Roman"/>
          <w:sz w:val="24"/>
        </w:rPr>
        <w:t>.</w:t>
      </w:r>
      <w:r w:rsidR="00EA5DDA" w:rsidRPr="00233C5D">
        <w:rPr>
          <w:rFonts w:ascii="Times New Roman" w:hAnsi="Times New Roman" w:cs="Times New Roman"/>
          <w:sz w:val="24"/>
        </w:rPr>
        <w:t xml:space="preserve"> </w:t>
      </w:r>
      <w:r w:rsidR="00EA5DDA" w:rsidRPr="00233C5D">
        <w:rPr>
          <w:rFonts w:ascii="Times New Roman" w:hAnsi="Times New Roman" w:cs="Times New Roman"/>
          <w:b/>
          <w:bCs/>
          <w:sz w:val="24"/>
        </w:rPr>
        <w:t>Calibration plots</w:t>
      </w:r>
      <w:r w:rsidR="00EA5DDA" w:rsidRPr="00233C5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EA5DDA" w:rsidRPr="00233C5D">
        <w:rPr>
          <w:rFonts w:ascii="Times New Roman" w:hAnsi="Times New Roman" w:cs="Times New Roman"/>
          <w:b/>
          <w:bCs/>
          <w:sz w:val="24"/>
        </w:rPr>
        <w:t>of OS in the GSE427</w:t>
      </w:r>
      <w:r w:rsidR="00996416" w:rsidRPr="00233C5D">
        <w:rPr>
          <w:rFonts w:ascii="Times New Roman" w:hAnsi="Times New Roman" w:cs="Times New Roman"/>
          <w:b/>
          <w:bCs/>
          <w:sz w:val="24"/>
        </w:rPr>
        <w:t>4</w:t>
      </w:r>
      <w:r w:rsidR="00EA5DDA" w:rsidRPr="00233C5D">
        <w:rPr>
          <w:rFonts w:ascii="Times New Roman" w:hAnsi="Times New Roman" w:cs="Times New Roman"/>
          <w:b/>
          <w:bCs/>
          <w:sz w:val="24"/>
        </w:rPr>
        <w:t>3 cohorts.</w:t>
      </w:r>
    </w:p>
    <w:p w14:paraId="55000865" w14:textId="77777777" w:rsidR="00095FD9" w:rsidRDefault="00095FD9" w:rsidP="00A477D6">
      <w:pPr>
        <w:spacing w:line="360" w:lineRule="auto"/>
        <w:rPr>
          <w:rFonts w:ascii="Times New Roman" w:hAnsi="Times New Roman" w:cs="Times New Roman"/>
          <w:sz w:val="24"/>
        </w:rPr>
      </w:pPr>
    </w:p>
    <w:p w14:paraId="3F90394F" w14:textId="76BE2163" w:rsidR="008C7C9C" w:rsidRPr="008C7C9C" w:rsidRDefault="00942473" w:rsidP="00A477D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FC0775E" wp14:editId="4A15E514">
            <wp:extent cx="5267960" cy="3684905"/>
            <wp:effectExtent l="0" t="0" r="889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68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0627A8" w14:textId="73C3AE1E" w:rsidR="008F1E88" w:rsidRPr="00052620" w:rsidRDefault="008C7C9C" w:rsidP="00A477D6">
      <w:pPr>
        <w:spacing w:line="360" w:lineRule="auto"/>
        <w:rPr>
          <w:rFonts w:ascii="Times New Roman" w:hAnsi="Times New Roman" w:cs="Times New Roman"/>
          <w:sz w:val="24"/>
        </w:rPr>
      </w:pPr>
      <w:r w:rsidRPr="00A477D6">
        <w:rPr>
          <w:rFonts w:ascii="Times New Roman" w:hAnsi="Times New Roman" w:cs="Times New Roman" w:hint="eastAsia"/>
          <w:b/>
          <w:bCs/>
          <w:sz w:val="24"/>
        </w:rPr>
        <w:t>F</w:t>
      </w:r>
      <w:r w:rsidRPr="00A477D6">
        <w:rPr>
          <w:rFonts w:ascii="Times New Roman" w:hAnsi="Times New Roman" w:cs="Times New Roman"/>
          <w:b/>
          <w:bCs/>
          <w:sz w:val="24"/>
        </w:rPr>
        <w:t>igure S3</w:t>
      </w:r>
      <w:r>
        <w:rPr>
          <w:rFonts w:ascii="Times New Roman" w:hAnsi="Times New Roman" w:cs="Times New Roman"/>
          <w:sz w:val="24"/>
        </w:rPr>
        <w:t xml:space="preserve">. </w:t>
      </w:r>
      <w:r w:rsidR="00A477D6" w:rsidRPr="00411FD1">
        <w:rPr>
          <w:rFonts w:ascii="Times New Roman" w:hAnsi="Times New Roman" w:cs="Times New Roman"/>
          <w:b/>
          <w:bCs/>
          <w:sz w:val="24"/>
        </w:rPr>
        <w:t xml:space="preserve">The </w:t>
      </w:r>
      <w:r w:rsidR="00942473" w:rsidRPr="00411FD1">
        <w:rPr>
          <w:rFonts w:ascii="Times New Roman" w:hAnsi="Times New Roman" w:cs="Times New Roman"/>
          <w:b/>
          <w:bCs/>
          <w:sz w:val="24"/>
          <w:szCs w:val="28"/>
        </w:rPr>
        <w:t>mutation frequency of SVIP (A) and PHYHD1 (B) between the two groups.</w:t>
      </w:r>
    </w:p>
    <w:sectPr w:rsidR="008F1E88" w:rsidRPr="00052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BABB2" w14:textId="77777777" w:rsidR="00F42F80" w:rsidRDefault="00F42F80" w:rsidP="00942473">
      <w:r>
        <w:separator/>
      </w:r>
    </w:p>
  </w:endnote>
  <w:endnote w:type="continuationSeparator" w:id="0">
    <w:p w14:paraId="71B1291F" w14:textId="77777777" w:rsidR="00F42F80" w:rsidRDefault="00F42F80" w:rsidP="00942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B4D15" w14:textId="77777777" w:rsidR="00F42F80" w:rsidRDefault="00F42F80" w:rsidP="00942473">
      <w:r>
        <w:separator/>
      </w:r>
    </w:p>
  </w:footnote>
  <w:footnote w:type="continuationSeparator" w:id="0">
    <w:p w14:paraId="099EA909" w14:textId="77777777" w:rsidR="00F42F80" w:rsidRDefault="00F42F80" w:rsidP="009424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795D24"/>
    <w:multiLevelType w:val="hybridMultilevel"/>
    <w:tmpl w:val="0414F07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620"/>
    <w:rsid w:val="00002068"/>
    <w:rsid w:val="00015D12"/>
    <w:rsid w:val="00052620"/>
    <w:rsid w:val="000610C0"/>
    <w:rsid w:val="00072CEC"/>
    <w:rsid w:val="000870A7"/>
    <w:rsid w:val="000947CE"/>
    <w:rsid w:val="00095FD9"/>
    <w:rsid w:val="000B0A6F"/>
    <w:rsid w:val="000B20E8"/>
    <w:rsid w:val="000C5657"/>
    <w:rsid w:val="000E35B6"/>
    <w:rsid w:val="000F3BCD"/>
    <w:rsid w:val="001037E1"/>
    <w:rsid w:val="00112048"/>
    <w:rsid w:val="00131C34"/>
    <w:rsid w:val="00137396"/>
    <w:rsid w:val="00143A01"/>
    <w:rsid w:val="0014695B"/>
    <w:rsid w:val="00146C9D"/>
    <w:rsid w:val="0015665C"/>
    <w:rsid w:val="001610D5"/>
    <w:rsid w:val="001708BA"/>
    <w:rsid w:val="00195BCD"/>
    <w:rsid w:val="001C3465"/>
    <w:rsid w:val="001E6BBB"/>
    <w:rsid w:val="002146D0"/>
    <w:rsid w:val="00233C5D"/>
    <w:rsid w:val="00252EBE"/>
    <w:rsid w:val="00266418"/>
    <w:rsid w:val="00275415"/>
    <w:rsid w:val="00280414"/>
    <w:rsid w:val="002A25FA"/>
    <w:rsid w:val="002A66C6"/>
    <w:rsid w:val="002B77B9"/>
    <w:rsid w:val="002C3305"/>
    <w:rsid w:val="002C6A5A"/>
    <w:rsid w:val="002F2DD7"/>
    <w:rsid w:val="0032515B"/>
    <w:rsid w:val="00334AF1"/>
    <w:rsid w:val="003620EC"/>
    <w:rsid w:val="003658FB"/>
    <w:rsid w:val="00370D54"/>
    <w:rsid w:val="003818A2"/>
    <w:rsid w:val="00385142"/>
    <w:rsid w:val="0039437E"/>
    <w:rsid w:val="003A1D45"/>
    <w:rsid w:val="003C41F5"/>
    <w:rsid w:val="003C64CB"/>
    <w:rsid w:val="00402278"/>
    <w:rsid w:val="00402824"/>
    <w:rsid w:val="00411FD1"/>
    <w:rsid w:val="00435F19"/>
    <w:rsid w:val="00445B66"/>
    <w:rsid w:val="00450F5D"/>
    <w:rsid w:val="00457E02"/>
    <w:rsid w:val="00467F2D"/>
    <w:rsid w:val="0047782D"/>
    <w:rsid w:val="00480CDA"/>
    <w:rsid w:val="00481BA3"/>
    <w:rsid w:val="0049194C"/>
    <w:rsid w:val="004A382F"/>
    <w:rsid w:val="004A6B1C"/>
    <w:rsid w:val="004B644C"/>
    <w:rsid w:val="004D3C4C"/>
    <w:rsid w:val="005078D9"/>
    <w:rsid w:val="0053257E"/>
    <w:rsid w:val="005362D5"/>
    <w:rsid w:val="00583918"/>
    <w:rsid w:val="00585637"/>
    <w:rsid w:val="005873C3"/>
    <w:rsid w:val="005B70F8"/>
    <w:rsid w:val="005C2943"/>
    <w:rsid w:val="006219EA"/>
    <w:rsid w:val="00624E08"/>
    <w:rsid w:val="00631795"/>
    <w:rsid w:val="00650F6E"/>
    <w:rsid w:val="00656947"/>
    <w:rsid w:val="00664ED5"/>
    <w:rsid w:val="00683B47"/>
    <w:rsid w:val="00686B50"/>
    <w:rsid w:val="006A5B5A"/>
    <w:rsid w:val="006B09B4"/>
    <w:rsid w:val="006B6926"/>
    <w:rsid w:val="006C2CF1"/>
    <w:rsid w:val="006E12B6"/>
    <w:rsid w:val="006F15D1"/>
    <w:rsid w:val="006F4915"/>
    <w:rsid w:val="007013A1"/>
    <w:rsid w:val="00701F45"/>
    <w:rsid w:val="0070475D"/>
    <w:rsid w:val="00735FC5"/>
    <w:rsid w:val="00782E44"/>
    <w:rsid w:val="007D2D1F"/>
    <w:rsid w:val="007F0CE3"/>
    <w:rsid w:val="007F11C9"/>
    <w:rsid w:val="007F5DE2"/>
    <w:rsid w:val="00800995"/>
    <w:rsid w:val="00834E65"/>
    <w:rsid w:val="00854FB5"/>
    <w:rsid w:val="00860580"/>
    <w:rsid w:val="0088138E"/>
    <w:rsid w:val="0089095A"/>
    <w:rsid w:val="008910DD"/>
    <w:rsid w:val="008A26CD"/>
    <w:rsid w:val="008A2BB5"/>
    <w:rsid w:val="008B1AA0"/>
    <w:rsid w:val="008C7C9C"/>
    <w:rsid w:val="008F1E88"/>
    <w:rsid w:val="008F2AF3"/>
    <w:rsid w:val="00901513"/>
    <w:rsid w:val="00942473"/>
    <w:rsid w:val="00943653"/>
    <w:rsid w:val="00944C47"/>
    <w:rsid w:val="00956AC8"/>
    <w:rsid w:val="0098469A"/>
    <w:rsid w:val="00996416"/>
    <w:rsid w:val="00997F9B"/>
    <w:rsid w:val="009B5325"/>
    <w:rsid w:val="009D7AE3"/>
    <w:rsid w:val="009E0325"/>
    <w:rsid w:val="009E6FF9"/>
    <w:rsid w:val="00A136CA"/>
    <w:rsid w:val="00A22F9A"/>
    <w:rsid w:val="00A477D6"/>
    <w:rsid w:val="00A538A2"/>
    <w:rsid w:val="00A54407"/>
    <w:rsid w:val="00A6152B"/>
    <w:rsid w:val="00A749EB"/>
    <w:rsid w:val="00A74B8B"/>
    <w:rsid w:val="00A93260"/>
    <w:rsid w:val="00AA27CE"/>
    <w:rsid w:val="00AB5465"/>
    <w:rsid w:val="00AB6319"/>
    <w:rsid w:val="00AC4206"/>
    <w:rsid w:val="00B0123C"/>
    <w:rsid w:val="00B062F8"/>
    <w:rsid w:val="00B246B8"/>
    <w:rsid w:val="00B459B4"/>
    <w:rsid w:val="00B56B2A"/>
    <w:rsid w:val="00B6285A"/>
    <w:rsid w:val="00B66742"/>
    <w:rsid w:val="00B67F1C"/>
    <w:rsid w:val="00B82C33"/>
    <w:rsid w:val="00BB45D4"/>
    <w:rsid w:val="00BB7D00"/>
    <w:rsid w:val="00BC531B"/>
    <w:rsid w:val="00BC5B79"/>
    <w:rsid w:val="00BC6AB2"/>
    <w:rsid w:val="00BF5A13"/>
    <w:rsid w:val="00C0068B"/>
    <w:rsid w:val="00C06801"/>
    <w:rsid w:val="00C07D20"/>
    <w:rsid w:val="00C10C0D"/>
    <w:rsid w:val="00C1137C"/>
    <w:rsid w:val="00C36505"/>
    <w:rsid w:val="00C447B5"/>
    <w:rsid w:val="00C6202D"/>
    <w:rsid w:val="00C65E02"/>
    <w:rsid w:val="00C7019E"/>
    <w:rsid w:val="00C7141D"/>
    <w:rsid w:val="00C7720F"/>
    <w:rsid w:val="00C775C8"/>
    <w:rsid w:val="00C81C50"/>
    <w:rsid w:val="00C958F1"/>
    <w:rsid w:val="00C97DAC"/>
    <w:rsid w:val="00CB5198"/>
    <w:rsid w:val="00CE3EE2"/>
    <w:rsid w:val="00D07C0A"/>
    <w:rsid w:val="00D306B3"/>
    <w:rsid w:val="00D328C0"/>
    <w:rsid w:val="00D4549D"/>
    <w:rsid w:val="00D53C38"/>
    <w:rsid w:val="00D54A35"/>
    <w:rsid w:val="00D62306"/>
    <w:rsid w:val="00D66589"/>
    <w:rsid w:val="00D957ED"/>
    <w:rsid w:val="00DC08AA"/>
    <w:rsid w:val="00DE4BA8"/>
    <w:rsid w:val="00DF1EBB"/>
    <w:rsid w:val="00E011D6"/>
    <w:rsid w:val="00E078EA"/>
    <w:rsid w:val="00E22D89"/>
    <w:rsid w:val="00E24E12"/>
    <w:rsid w:val="00E341E2"/>
    <w:rsid w:val="00E34A0F"/>
    <w:rsid w:val="00E51AFB"/>
    <w:rsid w:val="00E712D7"/>
    <w:rsid w:val="00E72CAB"/>
    <w:rsid w:val="00E901FB"/>
    <w:rsid w:val="00EA5DDA"/>
    <w:rsid w:val="00EA6411"/>
    <w:rsid w:val="00ED5C41"/>
    <w:rsid w:val="00F10F91"/>
    <w:rsid w:val="00F21D4B"/>
    <w:rsid w:val="00F357BC"/>
    <w:rsid w:val="00F42F80"/>
    <w:rsid w:val="00F54C4B"/>
    <w:rsid w:val="00F61A66"/>
    <w:rsid w:val="00F73EA0"/>
    <w:rsid w:val="00F8469E"/>
    <w:rsid w:val="00FA0E75"/>
    <w:rsid w:val="00FA78F8"/>
    <w:rsid w:val="00FB5167"/>
    <w:rsid w:val="00FD442F"/>
    <w:rsid w:val="00FE2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0F485B"/>
  <w15:chartTrackingRefBased/>
  <w15:docId w15:val="{EB39A12D-D617-1543-9DCE-A0A0D0657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262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9424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24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2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24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80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Florine Lièvre</cp:lastModifiedBy>
  <cp:revision>8</cp:revision>
  <dcterms:created xsi:type="dcterms:W3CDTF">2022-01-10T10:29:00Z</dcterms:created>
  <dcterms:modified xsi:type="dcterms:W3CDTF">2022-07-18T16:53:00Z</dcterms:modified>
</cp:coreProperties>
</file>